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84D4B" w14:textId="77777777" w:rsidR="00945BCB" w:rsidRPr="003809CA" w:rsidRDefault="00945BCB" w:rsidP="00D12871">
      <w:pPr>
        <w:spacing w:line="240" w:lineRule="auto"/>
        <w:rPr>
          <w:b/>
          <w:bCs/>
          <w:i/>
          <w:iCs/>
        </w:rPr>
      </w:pPr>
      <w:r w:rsidRPr="003809CA">
        <w:rPr>
          <w:b/>
          <w:bCs/>
          <w:i/>
          <w:iCs/>
        </w:rPr>
        <w:t>Introduction</w:t>
      </w:r>
    </w:p>
    <w:p w14:paraId="2FA9FAF5" w14:textId="0905E30A" w:rsidR="00945BCB" w:rsidRDefault="00945BCB" w:rsidP="00D12871">
      <w:pPr>
        <w:spacing w:line="240" w:lineRule="auto"/>
        <w:rPr>
          <w:color w:val="000000" w:themeColor="text1"/>
        </w:rPr>
      </w:pPr>
      <w:r w:rsidRPr="00C32D6D">
        <w:rPr>
          <w:color w:val="000000" w:themeColor="text1"/>
        </w:rPr>
        <w:t>General introduction to interview: My name is [interviewer name]</w:t>
      </w:r>
      <w:r>
        <w:rPr>
          <w:color w:val="000000" w:themeColor="text1"/>
        </w:rPr>
        <w:t xml:space="preserve"> and I am a researcher from </w:t>
      </w:r>
      <w:r w:rsidRPr="00C32D6D">
        <w:rPr>
          <w:color w:val="000000" w:themeColor="text1"/>
        </w:rPr>
        <w:t xml:space="preserve">[university name]. For </w:t>
      </w:r>
      <w:r>
        <w:rPr>
          <w:color w:val="000000" w:themeColor="text1"/>
        </w:rPr>
        <w:t>this research we are evaluating students’ experiences of the co-</w:t>
      </w:r>
      <w:r w:rsidR="000202E1">
        <w:rPr>
          <w:color w:val="000000" w:themeColor="text1"/>
        </w:rPr>
        <w:t xml:space="preserve">consultation </w:t>
      </w:r>
      <w:r>
        <w:rPr>
          <w:color w:val="000000" w:themeColor="text1"/>
        </w:rPr>
        <w:t>workshops to adapt the SafeTALK training for international students</w:t>
      </w:r>
      <w:r w:rsidRPr="00C32D6D">
        <w:rPr>
          <w:color w:val="000000" w:themeColor="text1"/>
        </w:rPr>
        <w:t>. During this interview</w:t>
      </w:r>
      <w:r>
        <w:rPr>
          <w:color w:val="000000" w:themeColor="text1"/>
        </w:rPr>
        <w:t xml:space="preserve">, </w:t>
      </w:r>
      <w:r w:rsidRPr="00C32D6D">
        <w:rPr>
          <w:color w:val="000000" w:themeColor="text1"/>
        </w:rPr>
        <w:t>I will ask you questions about your experience. It’s important to note that there is no right or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wrong answer to my questions. What will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be the most helpful for me is if you</w:t>
      </w:r>
      <w:r>
        <w:rPr>
          <w:color w:val="000000" w:themeColor="text1"/>
        </w:rPr>
        <w:t xml:space="preserve"> give responses with </w:t>
      </w:r>
      <w:r w:rsidRPr="00C32D6D">
        <w:rPr>
          <w:color w:val="000000" w:themeColor="text1"/>
        </w:rPr>
        <w:t>as much detail as you feel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comfortable sharing with me. I will guide you through the interview so that we finish it all in an hour or less and I will take handwritten notes to remind me of important ideas. Do you have any questions before we get started?</w:t>
      </w:r>
    </w:p>
    <w:p w14:paraId="270D5223" w14:textId="367F7C87" w:rsidR="00945BCB" w:rsidRPr="003809CA" w:rsidRDefault="00945BCB" w:rsidP="00D12871">
      <w:pPr>
        <w:spacing w:line="480" w:lineRule="auto"/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t>Q</w:t>
      </w:r>
      <w:r w:rsidRPr="003809CA">
        <w:rPr>
          <w:b/>
          <w:bCs/>
          <w:i/>
          <w:iCs/>
          <w:color w:val="000000" w:themeColor="text1"/>
        </w:rPr>
        <w:t>uestions</w:t>
      </w:r>
    </w:p>
    <w:p w14:paraId="4514C6FB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What motivated you to join the workshop?</w:t>
      </w:r>
    </w:p>
    <w:p w14:paraId="492262D9" w14:textId="77777777" w:rsidR="00945BCB" w:rsidRDefault="00945BCB" w:rsidP="00D12871">
      <w:pPr>
        <w:pStyle w:val="ListParagraph"/>
        <w:numPr>
          <w:ilvl w:val="1"/>
          <w:numId w:val="5"/>
        </w:numPr>
        <w:spacing w:line="480" w:lineRule="auto"/>
      </w:pPr>
      <w:r>
        <w:t>Have you participated in a similar workshop before?</w:t>
      </w:r>
    </w:p>
    <w:p w14:paraId="47370C9A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Did the workshop meet your expectations?</w:t>
      </w:r>
    </w:p>
    <w:p w14:paraId="25EB4DC2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What did you enjoy most about the workshop?</w:t>
      </w:r>
    </w:p>
    <w:p w14:paraId="4F12CED6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What did you enjoy least about the workshop?</w:t>
      </w:r>
    </w:p>
    <w:p w14:paraId="6183F4B9" w14:textId="7AC1133A" w:rsidR="00612A80" w:rsidRDefault="00612A80" w:rsidP="00D12871">
      <w:pPr>
        <w:pStyle w:val="ListParagraph"/>
        <w:numPr>
          <w:ilvl w:val="0"/>
          <w:numId w:val="5"/>
        </w:numPr>
        <w:spacing w:line="480" w:lineRule="auto"/>
      </w:pPr>
      <w:r>
        <w:t>Did you feel that your voice and perspective were heard and valued during the co-</w:t>
      </w:r>
      <w:r w:rsidR="00417848">
        <w:t>consultation</w:t>
      </w:r>
      <w:r>
        <w:t xml:space="preserve"> workshop? </w:t>
      </w:r>
    </w:p>
    <w:p w14:paraId="3D535CC3" w14:textId="4CE3FD94" w:rsidR="001B7DBD" w:rsidRDefault="001B7DBD" w:rsidP="00D12871">
      <w:pPr>
        <w:pStyle w:val="ListParagraph"/>
        <w:numPr>
          <w:ilvl w:val="0"/>
          <w:numId w:val="5"/>
        </w:numPr>
        <w:spacing w:line="480" w:lineRule="auto"/>
      </w:pPr>
      <w:r>
        <w:t>Were there any aspects of the workshop that you found confusing or challenging?</w:t>
      </w:r>
    </w:p>
    <w:p w14:paraId="50E24F46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Did you learn new things during the workshop?</w:t>
      </w:r>
    </w:p>
    <w:p w14:paraId="1508015B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Did you develop any new skills during the workshop?</w:t>
      </w:r>
    </w:p>
    <w:p w14:paraId="6F28BA20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 xml:space="preserve">Have you used knowledge or skills that you just mentioned since completing the workshop? </w:t>
      </w:r>
    </w:p>
    <w:p w14:paraId="08795510" w14:textId="77777777" w:rsidR="00945BCB" w:rsidRDefault="00945BCB" w:rsidP="00D12871">
      <w:pPr>
        <w:pStyle w:val="ListParagraph"/>
        <w:numPr>
          <w:ilvl w:val="1"/>
          <w:numId w:val="5"/>
        </w:numPr>
        <w:spacing w:line="480" w:lineRule="auto"/>
      </w:pPr>
      <w:r>
        <w:t>How so/why not?</w:t>
      </w:r>
    </w:p>
    <w:p w14:paraId="31C10EF8" w14:textId="41E3A996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How could the co-</w:t>
      </w:r>
      <w:r w:rsidR="000202E1">
        <w:t xml:space="preserve">consultation </w:t>
      </w:r>
      <w:r>
        <w:t>process or workshops be improved for international students in the future?</w:t>
      </w:r>
    </w:p>
    <w:p w14:paraId="566816DC" w14:textId="77777777" w:rsidR="00945BCB" w:rsidRDefault="00945BCB" w:rsidP="00D12871">
      <w:pPr>
        <w:pStyle w:val="ListParagraph"/>
        <w:numPr>
          <w:ilvl w:val="1"/>
          <w:numId w:val="5"/>
        </w:numPr>
        <w:spacing w:line="480" w:lineRule="auto"/>
      </w:pPr>
      <w:r>
        <w:t>Was the format appropriate (e.g., initial training, opportunity for review and development)?</w:t>
      </w:r>
    </w:p>
    <w:p w14:paraId="7241DCCC" w14:textId="77777777" w:rsidR="00945BCB" w:rsidRDefault="00945BCB" w:rsidP="00D12871">
      <w:pPr>
        <w:pStyle w:val="ListParagraph"/>
        <w:numPr>
          <w:ilvl w:val="1"/>
          <w:numId w:val="5"/>
        </w:numPr>
        <w:spacing w:line="480" w:lineRule="auto"/>
      </w:pPr>
      <w:r>
        <w:t>Did you feel comfortable during the workshop?</w:t>
      </w:r>
    </w:p>
    <w:p w14:paraId="63C06702" w14:textId="77777777" w:rsidR="00945BCB" w:rsidRDefault="00945BCB" w:rsidP="00D12871">
      <w:pPr>
        <w:pStyle w:val="ListParagraph"/>
        <w:numPr>
          <w:ilvl w:val="1"/>
          <w:numId w:val="5"/>
        </w:numPr>
        <w:spacing w:line="480" w:lineRule="auto"/>
      </w:pPr>
      <w:r>
        <w:t>Was any of the content distressing? Are there ways it could be made less distressing?</w:t>
      </w:r>
    </w:p>
    <w:p w14:paraId="19E360AA" w14:textId="55EDA6BF" w:rsidR="00190735" w:rsidRDefault="00190735" w:rsidP="00D12871">
      <w:pPr>
        <w:pStyle w:val="ListParagraph"/>
        <w:numPr>
          <w:ilvl w:val="0"/>
          <w:numId w:val="5"/>
        </w:numPr>
        <w:spacing w:line="480" w:lineRule="auto"/>
      </w:pPr>
      <w:r>
        <w:lastRenderedPageBreak/>
        <w:t>Were there any cultural considerations or perspectives that you felt were missing or could have been better represented during the co-</w:t>
      </w:r>
      <w:r w:rsidR="000202E1">
        <w:t xml:space="preserve">consultation </w:t>
      </w:r>
      <w:r>
        <w:t>workshop?</w:t>
      </w:r>
    </w:p>
    <w:p w14:paraId="5B2FBFE0" w14:textId="1922E3A0" w:rsidR="00E02848" w:rsidRDefault="00E02848" w:rsidP="00D12871">
      <w:pPr>
        <w:pStyle w:val="ListParagraph"/>
        <w:numPr>
          <w:ilvl w:val="0"/>
          <w:numId w:val="5"/>
        </w:numPr>
        <w:spacing w:line="480" w:lineRule="auto"/>
      </w:pPr>
      <w:r>
        <w:t>Were there any outcomes or results from the co-</w:t>
      </w:r>
      <w:r w:rsidR="000202E1">
        <w:t xml:space="preserve">consultation </w:t>
      </w:r>
      <w:r>
        <w:t>workshop that you are particularly excited about or interested in exploring further?</w:t>
      </w:r>
    </w:p>
    <w:p w14:paraId="1A2FAB9B" w14:textId="330A9DDA" w:rsidR="00E02848" w:rsidRDefault="00E02848" w:rsidP="00D12871">
      <w:pPr>
        <w:pStyle w:val="ListParagraph"/>
        <w:numPr>
          <w:ilvl w:val="0"/>
          <w:numId w:val="5"/>
        </w:numPr>
        <w:spacing w:line="480" w:lineRule="auto"/>
      </w:pPr>
      <w:r>
        <w:t>Overall, do you feel that the co-</w:t>
      </w:r>
      <w:r w:rsidR="00791B98">
        <w:t>consultation</w:t>
      </w:r>
      <w:r>
        <w:t xml:space="preserve"> workshop was a valuable and effective approach to adapting suicide prevention training for your community? Why or why not?</w:t>
      </w:r>
    </w:p>
    <w:p w14:paraId="673C9CF4" w14:textId="77777777" w:rsidR="00945BCB" w:rsidRDefault="00945BCB" w:rsidP="00D12871">
      <w:pPr>
        <w:pStyle w:val="ListParagraph"/>
        <w:numPr>
          <w:ilvl w:val="0"/>
          <w:numId w:val="5"/>
        </w:numPr>
        <w:spacing w:line="480" w:lineRule="auto"/>
      </w:pPr>
      <w:r>
        <w:t>Is there anything else you think I should know before finishing up the interview?</w:t>
      </w:r>
    </w:p>
    <w:p w14:paraId="530917BC" w14:textId="77777777" w:rsidR="00050ABB" w:rsidRDefault="00050ABB"/>
    <w:sectPr w:rsidR="00050AB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1BF7F" w14:textId="77777777" w:rsidR="002A144F" w:rsidRDefault="002A144F" w:rsidP="00733945">
      <w:pPr>
        <w:spacing w:after="0" w:line="240" w:lineRule="auto"/>
      </w:pPr>
      <w:r>
        <w:separator/>
      </w:r>
    </w:p>
  </w:endnote>
  <w:endnote w:type="continuationSeparator" w:id="0">
    <w:p w14:paraId="64C02B29" w14:textId="77777777" w:rsidR="002A144F" w:rsidRDefault="002A144F" w:rsidP="00733945">
      <w:pPr>
        <w:spacing w:after="0" w:line="240" w:lineRule="auto"/>
      </w:pPr>
      <w:r>
        <w:continuationSeparator/>
      </w:r>
    </w:p>
  </w:endnote>
  <w:endnote w:type="continuationNotice" w:id="1">
    <w:p w14:paraId="55CDDFA7" w14:textId="77777777" w:rsidR="002A144F" w:rsidRDefault="002A14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C9D08" w14:textId="58C6B077" w:rsidR="009C4382" w:rsidRDefault="00000000" w:rsidP="009C4382">
    <w:pPr>
      <w:pStyle w:val="Footer"/>
      <w:tabs>
        <w:tab w:val="clear" w:pos="9026"/>
        <w:tab w:val="right" w:pos="9498"/>
      </w:tabs>
      <w:ind w:left="-709" w:right="-472"/>
    </w:pPr>
    <w:sdt>
      <w:sdtPr>
        <w:id w:val="65773549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/>
    </w:sdt>
    <w:r w:rsidR="009C4382" w:rsidRPr="009C4382">
      <w:t xml:space="preserve"> </w:t>
    </w:r>
    <w:r w:rsidR="009C4382" w:rsidRPr="00D32DC6">
      <w:t>Ethics ID</w:t>
    </w:r>
    <w:r w:rsidR="009C4382">
      <w:t xml:space="preserve"> Number</w:t>
    </w:r>
    <w:r w:rsidR="009C4382" w:rsidRPr="00D32DC6">
      <w:t xml:space="preserve">: </w:t>
    </w:r>
    <w:r w:rsidR="009C4382">
      <w:t>TBC</w:t>
    </w:r>
    <w:r w:rsidR="009C4382" w:rsidRPr="00042089">
      <w:rPr>
        <w:color w:val="00B050"/>
      </w:rPr>
      <w:t xml:space="preserve"> </w:t>
    </w:r>
    <w:r w:rsidR="009C4382" w:rsidRPr="00D32DC6">
      <w:ptab w:relativeTo="margin" w:alignment="right" w:leader="none"/>
    </w:r>
    <w:r w:rsidR="009C4382" w:rsidRPr="00A9238C">
      <w:t xml:space="preserve"> </w:t>
    </w:r>
    <w:proofErr w:type="spellStart"/>
    <w:r w:rsidR="009C4382">
      <w:t>Interview_Guide_Co-</w:t>
    </w:r>
    <w:r w:rsidR="000202E1">
      <w:t>consultation</w:t>
    </w:r>
    <w:r w:rsidR="009C4382">
      <w:t>_</w:t>
    </w:r>
    <w:r w:rsidR="00762833">
      <w:t>I</w:t>
    </w:r>
    <w:r w:rsidR="009C4382">
      <w:t>nterview_Evaluation</w:t>
    </w:r>
    <w:proofErr w:type="spellEnd"/>
    <w:r w:rsidR="009C4382">
      <w:t xml:space="preserve"> </w:t>
    </w:r>
    <w:r w:rsidR="009C4382">
      <w:rPr>
        <w:color w:val="00B050"/>
      </w:rPr>
      <w:t>V0.</w:t>
    </w:r>
    <w:r w:rsidR="000202E1">
      <w:rPr>
        <w:color w:val="00B050"/>
      </w:rPr>
      <w:t>3</w:t>
    </w:r>
    <w:r w:rsidR="009C4382">
      <w:rPr>
        <w:color w:val="00B050"/>
      </w:rPr>
      <w:t>_</w:t>
    </w:r>
    <w:r w:rsidR="000202E1">
      <w:rPr>
        <w:color w:val="00B050"/>
      </w:rPr>
      <w:t>23/06</w:t>
    </w:r>
    <w:r w:rsidR="009C4382">
      <w:rPr>
        <w:color w:val="00B050"/>
      </w:rPr>
      <w:t>/2023</w:t>
    </w:r>
  </w:p>
  <w:p w14:paraId="4A08212C" w14:textId="7A11385C" w:rsidR="00733945" w:rsidRDefault="00733945" w:rsidP="0073394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41B5E" w14:textId="77777777" w:rsidR="002A144F" w:rsidRDefault="002A144F" w:rsidP="00733945">
      <w:pPr>
        <w:spacing w:after="0" w:line="240" w:lineRule="auto"/>
      </w:pPr>
      <w:r>
        <w:separator/>
      </w:r>
    </w:p>
  </w:footnote>
  <w:footnote w:type="continuationSeparator" w:id="0">
    <w:p w14:paraId="0C98B423" w14:textId="77777777" w:rsidR="002A144F" w:rsidRDefault="002A144F" w:rsidP="00733945">
      <w:pPr>
        <w:spacing w:after="0" w:line="240" w:lineRule="auto"/>
      </w:pPr>
      <w:r>
        <w:continuationSeparator/>
      </w:r>
    </w:p>
  </w:footnote>
  <w:footnote w:type="continuationNotice" w:id="1">
    <w:p w14:paraId="064033A2" w14:textId="77777777" w:rsidR="002A144F" w:rsidRDefault="002A14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7424A"/>
    <w:multiLevelType w:val="hybridMultilevel"/>
    <w:tmpl w:val="CC3E0A4C"/>
    <w:lvl w:ilvl="0" w:tplc="FFFFFFFF">
      <w:numFmt w:val="decimal"/>
      <w:lvlText w:val="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C428B"/>
    <w:multiLevelType w:val="hybridMultilevel"/>
    <w:tmpl w:val="087A96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672DA"/>
    <w:multiLevelType w:val="hybridMultilevel"/>
    <w:tmpl w:val="E190EC04"/>
    <w:lvl w:ilvl="0" w:tplc="FFFFFFFF">
      <w:numFmt w:val="decimal"/>
      <w:lvlText w:val="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5A1B73"/>
    <w:multiLevelType w:val="hybridMultilevel"/>
    <w:tmpl w:val="39DACA96"/>
    <w:lvl w:ilvl="0" w:tplc="15442A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560AC"/>
    <w:multiLevelType w:val="hybridMultilevel"/>
    <w:tmpl w:val="039A71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F0F33"/>
    <w:multiLevelType w:val="hybridMultilevel"/>
    <w:tmpl w:val="DB12EF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881984">
    <w:abstractNumId w:val="2"/>
  </w:num>
  <w:num w:numId="2" w16cid:durableId="1279339148">
    <w:abstractNumId w:val="3"/>
  </w:num>
  <w:num w:numId="3" w16cid:durableId="85537838">
    <w:abstractNumId w:val="0"/>
  </w:num>
  <w:num w:numId="4" w16cid:durableId="928275381">
    <w:abstractNumId w:val="5"/>
  </w:num>
  <w:num w:numId="5" w16cid:durableId="58017308">
    <w:abstractNumId w:val="1"/>
  </w:num>
  <w:num w:numId="6" w16cid:durableId="1146388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MTQxMzY2NbUwMjJV0lEKTi0uzszPAykwqgUAGD1h+SwAAAA="/>
  </w:docVars>
  <w:rsids>
    <w:rsidRoot w:val="00FF2687"/>
    <w:rsid w:val="000202E1"/>
    <w:rsid w:val="00050ABB"/>
    <w:rsid w:val="000D454A"/>
    <w:rsid w:val="00190735"/>
    <w:rsid w:val="001B7DBD"/>
    <w:rsid w:val="002A144F"/>
    <w:rsid w:val="003753C4"/>
    <w:rsid w:val="00417848"/>
    <w:rsid w:val="005010FC"/>
    <w:rsid w:val="00612A80"/>
    <w:rsid w:val="00733945"/>
    <w:rsid w:val="00762833"/>
    <w:rsid w:val="00791B98"/>
    <w:rsid w:val="0080410D"/>
    <w:rsid w:val="008860CF"/>
    <w:rsid w:val="008D1D1E"/>
    <w:rsid w:val="00945BCB"/>
    <w:rsid w:val="009C4382"/>
    <w:rsid w:val="00B415C9"/>
    <w:rsid w:val="00D12871"/>
    <w:rsid w:val="00D5714F"/>
    <w:rsid w:val="00DC5615"/>
    <w:rsid w:val="00E02848"/>
    <w:rsid w:val="00E770FF"/>
    <w:rsid w:val="00FE7106"/>
    <w:rsid w:val="00FF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D949"/>
  <w15:chartTrackingRefBased/>
  <w15:docId w15:val="{C15464EA-0DE1-4E82-AD07-FE8C7F21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2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FF26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3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945"/>
  </w:style>
  <w:style w:type="paragraph" w:styleId="Footer">
    <w:name w:val="footer"/>
    <w:basedOn w:val="Normal"/>
    <w:link w:val="FooterChar"/>
    <w:uiPriority w:val="99"/>
    <w:unhideWhenUsed/>
    <w:rsid w:val="00733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945"/>
  </w:style>
  <w:style w:type="paragraph" w:styleId="Revision">
    <w:name w:val="Revision"/>
    <w:hidden/>
    <w:uiPriority w:val="99"/>
    <w:semiHidden/>
    <w:rsid w:val="009C43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Bridget Kenny</cp:lastModifiedBy>
  <cp:revision>8</cp:revision>
  <dcterms:created xsi:type="dcterms:W3CDTF">2023-06-23T04:02:00Z</dcterms:created>
  <dcterms:modified xsi:type="dcterms:W3CDTF">2023-07-13T01:05:00Z</dcterms:modified>
</cp:coreProperties>
</file>